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80" w:type="dxa"/>
        <w:tblInd w:w="93" w:type="dxa"/>
        <w:tblLook w:val="04A0" w:firstRow="1" w:lastRow="0" w:firstColumn="1" w:lastColumn="0" w:noHBand="0" w:noVBand="1"/>
      </w:tblPr>
      <w:tblGrid>
        <w:gridCol w:w="2920"/>
        <w:gridCol w:w="1260"/>
        <w:gridCol w:w="6880"/>
        <w:gridCol w:w="1220"/>
      </w:tblGrid>
      <w:tr w:rsidR="000127C5" w:rsidRPr="000127C5" w:rsidTr="000127C5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E069BF" w:rsidP="000127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680085</wp:posOffset>
                      </wp:positionV>
                      <wp:extent cx="7800975" cy="454025"/>
                      <wp:effectExtent l="0" t="0" r="28575" b="2222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800975" cy="454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64984" w:rsidRPr="00D7638D" w:rsidRDefault="006C1642">
                                  <w:pPr>
                                    <w:rPr>
                                      <w:b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</w:rPr>
                                    <w:t>Additional file 7.</w:t>
                                  </w:r>
                                  <w:proofErr w:type="gramEnd"/>
                                  <w:r w:rsidR="00E64984" w:rsidRPr="00D7638D">
                                    <w:rPr>
                                      <w:b/>
                                    </w:rPr>
                                    <w:t xml:space="preserve"> Candidate genes from </w:t>
                                  </w:r>
                                  <w:proofErr w:type="spellStart"/>
                                  <w:r w:rsidR="00E64984" w:rsidRPr="00D7638D">
                                    <w:rPr>
                                      <w:b/>
                                    </w:rPr>
                                    <w:t>GOterm</w:t>
                                  </w:r>
                                  <w:proofErr w:type="spellEnd"/>
                                  <w:r w:rsidR="00E64984" w:rsidRPr="00D7638D">
                                    <w:rPr>
                                      <w:b/>
                                    </w:rPr>
                                    <w:t xml:space="preserve"> gene enrichment using Gorilla with </w:t>
                                  </w:r>
                                  <w:r w:rsidR="00913686">
                                    <w:rPr>
                                      <w:b/>
                                    </w:rPr>
                                    <w:t>p values less than 10-</w:t>
                                  </w:r>
                                  <w:r w:rsidR="00913686" w:rsidRPr="00F16AEC">
                                    <w:rPr>
                                      <w:b/>
                                      <w:vertAlign w:val="superscript"/>
                                    </w:rPr>
                                    <w:t>3</w:t>
                                  </w:r>
                                  <w:r w:rsidR="00D7638D" w:rsidRPr="00D7638D">
                                    <w:rPr>
                                      <w:b/>
                                    </w:rPr>
                                    <w:t xml:space="preserve"> using differentially expressed GSRs at 5% </w:t>
                                  </w:r>
                                  <w:proofErr w:type="gramStart"/>
                                  <w:r w:rsidR="00E64984" w:rsidRPr="00D7638D">
                                    <w:rPr>
                                      <w:b/>
                                    </w:rPr>
                                    <w:t xml:space="preserve">FDR </w:t>
                                  </w:r>
                                  <w:r w:rsidR="00D7638D" w:rsidRPr="00D7638D">
                                    <w:rPr>
                                      <w:b/>
                                    </w:rPr>
                                    <w:t xml:space="preserve"> threshold</w:t>
                                  </w:r>
                                  <w:proofErr w:type="gramEnd"/>
                                  <w:r w:rsidR="00E64984" w:rsidRPr="00D7638D">
                                    <w:rPr>
                                      <w:b/>
                                    </w:rPr>
                                    <w:t xml:space="preserve"> in cowpea infected with </w:t>
                                  </w:r>
                                  <w:proofErr w:type="spellStart"/>
                                  <w:r w:rsidR="00E64984" w:rsidRPr="00D7638D">
                                    <w:rPr>
                                      <w:b/>
                                      <w:i/>
                                    </w:rPr>
                                    <w:t>S.gesnerioides</w:t>
                                  </w:r>
                                  <w:proofErr w:type="spellEnd"/>
                                  <w:r w:rsidR="00E64984" w:rsidRPr="00D7638D">
                                    <w:rPr>
                                      <w:b/>
                                    </w:rPr>
                                    <w:t xml:space="preserve"> race 3 at early stage of infection</w:t>
                                  </w:r>
                                  <w:r w:rsidR="00F16AEC">
                                    <w:rPr>
                                      <w:b/>
                                    </w:rPr>
                                    <w:t xml:space="preserve"> (6 dpi</w:t>
                                  </w:r>
                                  <w:r w:rsidR="0091158A">
                                    <w:rPr>
                                      <w:b/>
                                    </w:rPr>
                                    <w:t>)</w:t>
                                  </w:r>
                                  <w:r w:rsidR="00ED6823">
                                    <w:rPr>
                                      <w:b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5.4pt;margin-top:-53.55pt;width:614.25pt;height:3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">
                      <v:textbox>
                        <w:txbxContent>
                          <w:p w:rsidR="00E64984" w:rsidRPr="00D7638D" w:rsidRDefault="006C1642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</w:rPr>
                              <w:t>Additional file 7.</w:t>
                            </w:r>
                            <w:proofErr w:type="gramEnd"/>
                            <w:r w:rsidR="00E64984" w:rsidRPr="00D7638D">
                              <w:rPr>
                                <w:b/>
                              </w:rPr>
                              <w:t xml:space="preserve"> Candidate genes from </w:t>
                            </w:r>
                            <w:proofErr w:type="spellStart"/>
                            <w:r w:rsidR="00E64984" w:rsidRPr="00D7638D">
                              <w:rPr>
                                <w:b/>
                              </w:rPr>
                              <w:t>GOterm</w:t>
                            </w:r>
                            <w:proofErr w:type="spellEnd"/>
                            <w:r w:rsidR="00E64984" w:rsidRPr="00D7638D">
                              <w:rPr>
                                <w:b/>
                              </w:rPr>
                              <w:t xml:space="preserve"> gene enrichment using Gorilla with </w:t>
                            </w:r>
                            <w:r w:rsidR="00913686">
                              <w:rPr>
                                <w:b/>
                              </w:rPr>
                              <w:t>p values less than 10-</w:t>
                            </w:r>
                            <w:r w:rsidR="00913686" w:rsidRPr="00F16AEC">
                              <w:rPr>
                                <w:b/>
                                <w:vertAlign w:val="superscript"/>
                              </w:rPr>
                              <w:t>3</w:t>
                            </w:r>
                            <w:r w:rsidR="00D7638D" w:rsidRPr="00D7638D">
                              <w:rPr>
                                <w:b/>
                              </w:rPr>
                              <w:t xml:space="preserve"> using differentially expressed GSRs at 5% </w:t>
                            </w:r>
                            <w:proofErr w:type="gramStart"/>
                            <w:r w:rsidR="00E64984" w:rsidRPr="00D7638D">
                              <w:rPr>
                                <w:b/>
                              </w:rPr>
                              <w:t xml:space="preserve">FDR </w:t>
                            </w:r>
                            <w:r w:rsidR="00D7638D" w:rsidRPr="00D7638D">
                              <w:rPr>
                                <w:b/>
                              </w:rPr>
                              <w:t xml:space="preserve"> threshold</w:t>
                            </w:r>
                            <w:proofErr w:type="gramEnd"/>
                            <w:r w:rsidR="00E64984" w:rsidRPr="00D7638D">
                              <w:rPr>
                                <w:b/>
                              </w:rPr>
                              <w:t xml:space="preserve"> in cowpea infected with </w:t>
                            </w:r>
                            <w:proofErr w:type="spellStart"/>
                            <w:r w:rsidR="00E64984" w:rsidRPr="00D7638D">
                              <w:rPr>
                                <w:b/>
                                <w:i/>
                              </w:rPr>
                              <w:t>S.gesnerioides</w:t>
                            </w:r>
                            <w:proofErr w:type="spellEnd"/>
                            <w:r w:rsidR="00E64984" w:rsidRPr="00D7638D">
                              <w:rPr>
                                <w:b/>
                              </w:rPr>
                              <w:t xml:space="preserve"> race 3 at early stage of infection</w:t>
                            </w:r>
                            <w:r w:rsidR="00F16AEC">
                              <w:rPr>
                                <w:b/>
                              </w:rPr>
                              <w:t xml:space="preserve"> (6 dpi</w:t>
                            </w:r>
                            <w:r w:rsidR="0091158A">
                              <w:rPr>
                                <w:b/>
                              </w:rPr>
                              <w:t>)</w:t>
                            </w:r>
                            <w:r w:rsidR="00ED6823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127C5" w:rsidRPr="000127C5">
              <w:rPr>
                <w:rFonts w:ascii="Calibri" w:eastAsia="Times New Roman" w:hAnsi="Calibri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 ID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b/>
                <w:bCs/>
                <w:color w:val="000000"/>
              </w:rPr>
              <w:t>Annota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b/>
                <w:bCs/>
                <w:color w:val="000000"/>
              </w:rPr>
              <w:t>Fold change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  <w:bookmarkStart w:id="0" w:name="_GoBack"/>
            <w:bookmarkEnd w:id="0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127C5">
              <w:rPr>
                <w:rFonts w:ascii="Calibri" w:eastAsia="Times New Roman" w:hAnsi="Calibri" w:cs="Times New Roman"/>
              </w:rPr>
              <w:t>BIOLOGICAL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127C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127C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127C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Programmed cell dea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8026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5G46270 - protein binding /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recep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6353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5G65380 - ripening-responsive protein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Cellular proces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9414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4G05230 - ubiquitin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.57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8861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3G21340 -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leucin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>-rich repeat protein kinase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2.85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5445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1G56140 -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leucin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-rich repeat family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6686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1G72540 - protein kinase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5389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5G51560 -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leucin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-rich repeat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protein kinase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8266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1G07560 -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leucin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>-rich repeat protein kinase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7751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3G62220 - serine/threonine protein kinase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7899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3G63170 -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chalcon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Osmotic 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6648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4G37530 - peroxidase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Apopt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8026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5G46270 - protein binding /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recep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Defence</w:t>
            </w:r>
            <w:proofErr w:type="spellEnd"/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respon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5842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1G77920 -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bzip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family transcription fac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Hydrolase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7046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4G18550 - lipase class 3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6.27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9355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5G44020 - acid phosphatase class b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5473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1G06550 -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enoyl-coa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hydratas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Catalytic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9231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5G01050 -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laccas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family protein /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diphenol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oxidase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4.41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6380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5G05340 - peroxidase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.71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4658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3G44260 - ccr4-not transcription complex protein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4841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3G15290 - 3-hydroxybutyryl-coa dehydrogenase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5473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1G06550 -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enoyl-coa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hydratas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i/>
                <w:iCs/>
                <w:color w:val="000000"/>
              </w:rPr>
              <w:t>Bin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8008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5G23710 -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dna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binding /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dna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-directed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rna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polymer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8944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2G02160 - zinc finger (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ccch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>-type)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6227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1G35460 - basic helix-loop-helix (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bhlh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>)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5389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AT5G51560 -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leucin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-rich repeat </w:t>
            </w:r>
            <w:proofErr w:type="spellStart"/>
            <w:r w:rsidRPr="000127C5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0127C5">
              <w:rPr>
                <w:rFonts w:ascii="Calibri" w:eastAsia="Times New Roman" w:hAnsi="Calibri" w:cs="Times New Roman"/>
                <w:color w:val="000000"/>
              </w:rPr>
              <w:t xml:space="preserve"> protein kinase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0127C5" w:rsidRPr="000127C5" w:rsidTr="000127C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3365466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AT5G14040 - mitochondrial phosphate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7C5" w:rsidRPr="000127C5" w:rsidRDefault="000127C5" w:rsidP="000127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27C5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</w:tbl>
    <w:p w:rsidR="000127C5" w:rsidRDefault="000127C5"/>
    <w:sectPr w:rsidR="000127C5" w:rsidSect="000127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7C5"/>
    <w:rsid w:val="000127C5"/>
    <w:rsid w:val="00285EEB"/>
    <w:rsid w:val="003018B0"/>
    <w:rsid w:val="0039132A"/>
    <w:rsid w:val="0054293F"/>
    <w:rsid w:val="006C1642"/>
    <w:rsid w:val="0091158A"/>
    <w:rsid w:val="00913686"/>
    <w:rsid w:val="00D7638D"/>
    <w:rsid w:val="00E069BF"/>
    <w:rsid w:val="00E64984"/>
    <w:rsid w:val="00ED6823"/>
    <w:rsid w:val="00F1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9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9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7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Lis</dc:creator>
  <cp:lastModifiedBy>karolina</cp:lastModifiedBy>
  <cp:revision>6</cp:revision>
  <cp:lastPrinted>2012-04-25T17:58:00Z</cp:lastPrinted>
  <dcterms:created xsi:type="dcterms:W3CDTF">2012-03-23T21:07:00Z</dcterms:created>
  <dcterms:modified xsi:type="dcterms:W3CDTF">2012-04-25T18:01:00Z</dcterms:modified>
</cp:coreProperties>
</file>